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7E86E" w14:textId="442CDAD1" w:rsidR="00331573" w:rsidRPr="00853859" w:rsidRDefault="00853859" w:rsidP="00331573">
      <w:pPr>
        <w:rPr>
          <w:rFonts w:ascii="Times New Roman" w:hAnsi="Times New Roman" w:cs="Times New Roman"/>
          <w:lang w:val="en-US"/>
        </w:rPr>
      </w:pPr>
      <w:r w:rsidRPr="00853859">
        <w:rPr>
          <w:rFonts w:ascii="Times New Roman" w:hAnsi="Times New Roman" w:cs="Times New Roman"/>
          <w:b/>
          <w:lang w:val="en-US"/>
        </w:rPr>
        <w:t>S1 Table.</w:t>
      </w:r>
      <w:r w:rsidRPr="00853859">
        <w:rPr>
          <w:rFonts w:ascii="Times New Roman" w:hAnsi="Times New Roman" w:cs="Times New Roman"/>
          <w:lang w:val="en-US"/>
        </w:rPr>
        <w:t xml:space="preserve"> </w:t>
      </w:r>
      <w:r w:rsidRPr="00853859">
        <w:rPr>
          <w:rFonts w:ascii="Times New Roman" w:hAnsi="Times New Roman" w:cs="Times New Roman"/>
          <w:b/>
          <w:lang w:val="en-US"/>
        </w:rPr>
        <w:t>Sequences of primers and probes used for quantification of interferon-stimulated genes and a housekeeping gene by dd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999"/>
        <w:gridCol w:w="5245"/>
        <w:gridCol w:w="2520"/>
      </w:tblGrid>
      <w:tr w:rsidR="00CE5F0B" w:rsidRPr="00853859" w14:paraId="712A3374" w14:textId="77777777" w:rsidTr="007C0DEB"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</w:tcPr>
          <w:p w14:paraId="61DC0961" w14:textId="199A31E1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  <w:tcBorders>
              <w:top w:val="nil"/>
              <w:left w:val="nil"/>
            </w:tcBorders>
          </w:tcPr>
          <w:p w14:paraId="5160BF87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245" w:type="dxa"/>
          </w:tcPr>
          <w:p w14:paraId="07A09076" w14:textId="48D46E70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Sequence</w:t>
            </w:r>
          </w:p>
        </w:tc>
        <w:tc>
          <w:tcPr>
            <w:tcW w:w="2520" w:type="dxa"/>
          </w:tcPr>
          <w:p w14:paraId="35D2C05B" w14:textId="04F3D760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Reference</w:t>
            </w:r>
          </w:p>
        </w:tc>
      </w:tr>
      <w:tr w:rsidR="00CE5F0B" w:rsidRPr="00853859" w14:paraId="50EE11EE" w14:textId="118C245A" w:rsidTr="007C0DEB">
        <w:tc>
          <w:tcPr>
            <w:tcW w:w="986" w:type="dxa"/>
            <w:vMerge w:val="restart"/>
            <w:vAlign w:val="center"/>
          </w:tcPr>
          <w:p w14:paraId="7BBC89A4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53859">
              <w:rPr>
                <w:rFonts w:ascii="Times New Roman" w:hAnsi="Times New Roman" w:cs="Times New Roman"/>
                <w:b/>
                <w:lang w:val="en-CA"/>
              </w:rPr>
              <w:t>OAS1</w:t>
            </w:r>
          </w:p>
        </w:tc>
        <w:tc>
          <w:tcPr>
            <w:tcW w:w="999" w:type="dxa"/>
          </w:tcPr>
          <w:p w14:paraId="0AF955F0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Forward</w:t>
            </w:r>
          </w:p>
        </w:tc>
        <w:tc>
          <w:tcPr>
            <w:tcW w:w="5245" w:type="dxa"/>
          </w:tcPr>
          <w:p w14:paraId="1A628752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GCA AAC AGG TCT GGG AGG-3’</w:t>
            </w:r>
          </w:p>
        </w:tc>
        <w:tc>
          <w:tcPr>
            <w:tcW w:w="2520" w:type="dxa"/>
          </w:tcPr>
          <w:p w14:paraId="485B5721" w14:textId="300A7501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5988F0D0" w14:textId="732A5CEF" w:rsidTr="007C0DEB">
        <w:tc>
          <w:tcPr>
            <w:tcW w:w="986" w:type="dxa"/>
            <w:vMerge/>
            <w:vAlign w:val="center"/>
          </w:tcPr>
          <w:p w14:paraId="5832B9B1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</w:tcPr>
          <w:p w14:paraId="2D0A9A29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Reverse</w:t>
            </w:r>
          </w:p>
        </w:tc>
        <w:tc>
          <w:tcPr>
            <w:tcW w:w="5245" w:type="dxa"/>
          </w:tcPr>
          <w:p w14:paraId="0AC8EF17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GTC AAT GGC ATG GTT GAT TTG C-3’</w:t>
            </w:r>
          </w:p>
        </w:tc>
        <w:tc>
          <w:tcPr>
            <w:tcW w:w="2520" w:type="dxa"/>
          </w:tcPr>
          <w:p w14:paraId="3B3C35C2" w14:textId="0772486C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0D30E2EE" w14:textId="0FE733EA" w:rsidTr="007C0DEB">
        <w:tc>
          <w:tcPr>
            <w:tcW w:w="986" w:type="dxa"/>
            <w:vMerge/>
            <w:vAlign w:val="center"/>
          </w:tcPr>
          <w:p w14:paraId="758B42E3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</w:tcPr>
          <w:p w14:paraId="7A91EACF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Probe</w:t>
            </w:r>
          </w:p>
        </w:tc>
        <w:tc>
          <w:tcPr>
            <w:tcW w:w="5245" w:type="dxa"/>
          </w:tcPr>
          <w:p w14:paraId="4AE9FA37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CAG TTC TGT TGC CAC TCT CTC TCC TG-3’</w:t>
            </w:r>
          </w:p>
        </w:tc>
        <w:tc>
          <w:tcPr>
            <w:tcW w:w="2520" w:type="dxa"/>
          </w:tcPr>
          <w:p w14:paraId="33BF42B8" w14:textId="465101F2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04C94B33" w14:textId="4B6F54D9" w:rsidTr="007C0DEB">
        <w:tc>
          <w:tcPr>
            <w:tcW w:w="986" w:type="dxa"/>
            <w:vMerge w:val="restart"/>
            <w:shd w:val="clear" w:color="auto" w:fill="D5DCE4" w:themeFill="text2" w:themeFillTint="33"/>
            <w:vAlign w:val="center"/>
          </w:tcPr>
          <w:p w14:paraId="277E7ADC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53859">
              <w:rPr>
                <w:rFonts w:ascii="Times New Roman" w:hAnsi="Times New Roman" w:cs="Times New Roman"/>
                <w:b/>
                <w:lang w:val="en-CA"/>
              </w:rPr>
              <w:t>IFITM3</w:t>
            </w:r>
          </w:p>
        </w:tc>
        <w:tc>
          <w:tcPr>
            <w:tcW w:w="999" w:type="dxa"/>
            <w:shd w:val="clear" w:color="auto" w:fill="D5DCE4" w:themeFill="text2" w:themeFillTint="33"/>
          </w:tcPr>
          <w:p w14:paraId="3A3C1ED1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Forward</w:t>
            </w:r>
          </w:p>
        </w:tc>
        <w:tc>
          <w:tcPr>
            <w:tcW w:w="5245" w:type="dxa"/>
            <w:shd w:val="clear" w:color="auto" w:fill="D5DCE4" w:themeFill="text2" w:themeFillTint="33"/>
          </w:tcPr>
          <w:p w14:paraId="2F770A0C" w14:textId="7F748257" w:rsidR="00CE5F0B" w:rsidRPr="00853859" w:rsidRDefault="00CE5F0B" w:rsidP="00CE5F0B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 xml:space="preserve">5’-ATC GTC ATC CCA GTG CTG AT-3’ </w:t>
            </w:r>
          </w:p>
        </w:tc>
        <w:tc>
          <w:tcPr>
            <w:tcW w:w="2520" w:type="dxa"/>
            <w:shd w:val="clear" w:color="auto" w:fill="D5DCE4" w:themeFill="text2" w:themeFillTint="33"/>
          </w:tcPr>
          <w:p w14:paraId="0916F807" w14:textId="247CBCD5" w:rsidR="00CE5F0B" w:rsidRPr="00853859" w:rsidRDefault="00CE5F0B" w:rsidP="00CE5F0B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(Cheemarla et al., 2021)</w:t>
            </w:r>
            <w:r w:rsidR="00F62BF4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</w:tr>
      <w:tr w:rsidR="00CE5F0B" w:rsidRPr="00853859" w14:paraId="75B66C17" w14:textId="5135ED4C" w:rsidTr="007C0DEB">
        <w:tc>
          <w:tcPr>
            <w:tcW w:w="986" w:type="dxa"/>
            <w:vMerge/>
            <w:shd w:val="clear" w:color="auto" w:fill="D5DCE4" w:themeFill="text2" w:themeFillTint="33"/>
            <w:vAlign w:val="center"/>
          </w:tcPr>
          <w:p w14:paraId="39569907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  <w:shd w:val="clear" w:color="auto" w:fill="D5DCE4" w:themeFill="text2" w:themeFillTint="33"/>
          </w:tcPr>
          <w:p w14:paraId="4A396F8B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Reverse</w:t>
            </w:r>
          </w:p>
        </w:tc>
        <w:tc>
          <w:tcPr>
            <w:tcW w:w="5245" w:type="dxa"/>
            <w:shd w:val="clear" w:color="auto" w:fill="D5DCE4" w:themeFill="text2" w:themeFillTint="33"/>
          </w:tcPr>
          <w:p w14:paraId="187904B6" w14:textId="6357AA1B" w:rsidR="00CE5F0B" w:rsidRPr="00853859" w:rsidRDefault="00CE5F0B" w:rsidP="00CE5F0B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 xml:space="preserve">5’-ATG GAA GTT GGA GTA CGT GG-3’ </w:t>
            </w:r>
          </w:p>
        </w:tc>
        <w:tc>
          <w:tcPr>
            <w:tcW w:w="2520" w:type="dxa"/>
            <w:shd w:val="clear" w:color="auto" w:fill="D5DCE4" w:themeFill="text2" w:themeFillTint="33"/>
          </w:tcPr>
          <w:p w14:paraId="1CDD64C3" w14:textId="1D7843DE" w:rsidR="00CE5F0B" w:rsidRPr="00853859" w:rsidRDefault="00CE5F0B" w:rsidP="00331573">
            <w:pPr>
              <w:rPr>
                <w:rFonts w:ascii="Times New Roman" w:hAnsi="Times New Roman" w:cs="Times New Roman"/>
              </w:rPr>
            </w:pPr>
            <w:r w:rsidRPr="00853859">
              <w:rPr>
                <w:rFonts w:ascii="Times New Roman" w:hAnsi="Times New Roman" w:cs="Times New Roman"/>
              </w:rPr>
              <w:t>(Cheemarla et al., 2021)</w:t>
            </w:r>
            <w:r w:rsidR="00F62BF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E5F0B" w:rsidRPr="00853859" w14:paraId="375AD011" w14:textId="746F52BF" w:rsidTr="007C0DEB">
        <w:tc>
          <w:tcPr>
            <w:tcW w:w="986" w:type="dxa"/>
            <w:vMerge/>
            <w:shd w:val="clear" w:color="auto" w:fill="D5DCE4" w:themeFill="text2" w:themeFillTint="33"/>
            <w:vAlign w:val="center"/>
          </w:tcPr>
          <w:p w14:paraId="725DB479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  <w:shd w:val="clear" w:color="auto" w:fill="D5DCE4" w:themeFill="text2" w:themeFillTint="33"/>
          </w:tcPr>
          <w:p w14:paraId="0FE18B8F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Probe</w:t>
            </w:r>
          </w:p>
        </w:tc>
        <w:tc>
          <w:tcPr>
            <w:tcW w:w="5245" w:type="dxa"/>
            <w:shd w:val="clear" w:color="auto" w:fill="D5DCE4" w:themeFill="text2" w:themeFillTint="33"/>
          </w:tcPr>
          <w:p w14:paraId="5AB39B54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CAG GAG GCA TCA CTG AGG CCA G-3’</w:t>
            </w:r>
          </w:p>
        </w:tc>
        <w:tc>
          <w:tcPr>
            <w:tcW w:w="2520" w:type="dxa"/>
            <w:shd w:val="clear" w:color="auto" w:fill="D5DCE4" w:themeFill="text2" w:themeFillTint="33"/>
          </w:tcPr>
          <w:p w14:paraId="6DC65548" w14:textId="2CC468EC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3B63C047" w14:textId="6CC29A92" w:rsidTr="007C0DEB">
        <w:tc>
          <w:tcPr>
            <w:tcW w:w="986" w:type="dxa"/>
            <w:vMerge w:val="restart"/>
            <w:vAlign w:val="center"/>
          </w:tcPr>
          <w:p w14:paraId="31ECDAE4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53859">
              <w:rPr>
                <w:rFonts w:ascii="Times New Roman" w:hAnsi="Times New Roman" w:cs="Times New Roman"/>
                <w:b/>
                <w:lang w:val="en-CA"/>
              </w:rPr>
              <w:t>ISG15</w:t>
            </w:r>
          </w:p>
        </w:tc>
        <w:tc>
          <w:tcPr>
            <w:tcW w:w="999" w:type="dxa"/>
          </w:tcPr>
          <w:p w14:paraId="669637F0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Forward</w:t>
            </w:r>
          </w:p>
        </w:tc>
        <w:tc>
          <w:tcPr>
            <w:tcW w:w="5245" w:type="dxa"/>
          </w:tcPr>
          <w:p w14:paraId="2BECED99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TGG ACA AAT GCG ACG AAC C-3’</w:t>
            </w:r>
          </w:p>
        </w:tc>
        <w:tc>
          <w:tcPr>
            <w:tcW w:w="2520" w:type="dxa"/>
          </w:tcPr>
          <w:p w14:paraId="00B0D724" w14:textId="05F9EE92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142111A6" w14:textId="1B3A3C8C" w:rsidTr="007C0DEB">
        <w:tc>
          <w:tcPr>
            <w:tcW w:w="986" w:type="dxa"/>
            <w:vMerge/>
            <w:vAlign w:val="center"/>
          </w:tcPr>
          <w:p w14:paraId="7CD43862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</w:tcPr>
          <w:p w14:paraId="74840A93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Reverse</w:t>
            </w:r>
          </w:p>
        </w:tc>
        <w:tc>
          <w:tcPr>
            <w:tcW w:w="5245" w:type="dxa"/>
          </w:tcPr>
          <w:p w14:paraId="089696BA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GGT CAG CCA GAA CAG GTC-3’</w:t>
            </w:r>
          </w:p>
        </w:tc>
        <w:tc>
          <w:tcPr>
            <w:tcW w:w="2520" w:type="dxa"/>
          </w:tcPr>
          <w:p w14:paraId="243190BE" w14:textId="6041F96E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59B5C872" w14:textId="1C8A8BC0" w:rsidTr="007C0DEB">
        <w:tc>
          <w:tcPr>
            <w:tcW w:w="986" w:type="dxa"/>
            <w:vMerge/>
            <w:vAlign w:val="center"/>
          </w:tcPr>
          <w:p w14:paraId="53AEC9FF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</w:tcPr>
          <w:p w14:paraId="73881A6B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Probe</w:t>
            </w:r>
          </w:p>
        </w:tc>
        <w:tc>
          <w:tcPr>
            <w:tcW w:w="5245" w:type="dxa"/>
          </w:tcPr>
          <w:p w14:paraId="476A7275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CTG GTG AGG AAT AAC AAG GGC CGC-3’</w:t>
            </w:r>
          </w:p>
        </w:tc>
        <w:tc>
          <w:tcPr>
            <w:tcW w:w="2520" w:type="dxa"/>
          </w:tcPr>
          <w:p w14:paraId="0A2001DC" w14:textId="5E0AD91C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214BCB5B" w14:textId="08F3FA21" w:rsidTr="007C0DEB">
        <w:tc>
          <w:tcPr>
            <w:tcW w:w="986" w:type="dxa"/>
            <w:vMerge w:val="restart"/>
            <w:shd w:val="clear" w:color="auto" w:fill="D5DCE4" w:themeFill="text2" w:themeFillTint="33"/>
            <w:vAlign w:val="center"/>
          </w:tcPr>
          <w:p w14:paraId="2DD7A45E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53859">
              <w:rPr>
                <w:rFonts w:ascii="Times New Roman" w:hAnsi="Times New Roman" w:cs="Times New Roman"/>
                <w:b/>
                <w:lang w:val="en-CA"/>
              </w:rPr>
              <w:t>MxA</w:t>
            </w:r>
          </w:p>
        </w:tc>
        <w:tc>
          <w:tcPr>
            <w:tcW w:w="999" w:type="dxa"/>
            <w:shd w:val="clear" w:color="auto" w:fill="D5DCE4" w:themeFill="text2" w:themeFillTint="33"/>
          </w:tcPr>
          <w:p w14:paraId="44C973A7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Forward</w:t>
            </w:r>
          </w:p>
        </w:tc>
        <w:tc>
          <w:tcPr>
            <w:tcW w:w="5245" w:type="dxa"/>
            <w:shd w:val="clear" w:color="auto" w:fill="D5DCE4" w:themeFill="text2" w:themeFillTint="33"/>
          </w:tcPr>
          <w:p w14:paraId="7F66AEC6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GTC AGT TAC CAG GAC TAC GA-3’</w:t>
            </w:r>
          </w:p>
        </w:tc>
        <w:tc>
          <w:tcPr>
            <w:tcW w:w="2520" w:type="dxa"/>
            <w:shd w:val="clear" w:color="auto" w:fill="D5DCE4" w:themeFill="text2" w:themeFillTint="33"/>
          </w:tcPr>
          <w:p w14:paraId="12CF6B5E" w14:textId="6137F371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00D5EA4E" w14:textId="3A56A6CA" w:rsidTr="007C0DEB">
        <w:tc>
          <w:tcPr>
            <w:tcW w:w="986" w:type="dxa"/>
            <w:vMerge/>
            <w:shd w:val="clear" w:color="auto" w:fill="D5DCE4" w:themeFill="text2" w:themeFillTint="33"/>
            <w:vAlign w:val="center"/>
          </w:tcPr>
          <w:p w14:paraId="73C52B69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  <w:shd w:val="clear" w:color="auto" w:fill="D5DCE4" w:themeFill="text2" w:themeFillTint="33"/>
          </w:tcPr>
          <w:p w14:paraId="6E1F54AD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Reverse</w:t>
            </w:r>
          </w:p>
        </w:tc>
        <w:tc>
          <w:tcPr>
            <w:tcW w:w="5245" w:type="dxa"/>
            <w:shd w:val="clear" w:color="auto" w:fill="D5DCE4" w:themeFill="text2" w:themeFillTint="33"/>
          </w:tcPr>
          <w:p w14:paraId="430062AA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 ATC TCC AGG GTG ATT AGC TC-3’</w:t>
            </w:r>
          </w:p>
        </w:tc>
        <w:tc>
          <w:tcPr>
            <w:tcW w:w="2520" w:type="dxa"/>
            <w:shd w:val="clear" w:color="auto" w:fill="D5DCE4" w:themeFill="text2" w:themeFillTint="33"/>
          </w:tcPr>
          <w:p w14:paraId="294966F8" w14:textId="3A8321F3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17480F7C" w14:textId="7FFFF023" w:rsidTr="007C0DEB">
        <w:tc>
          <w:tcPr>
            <w:tcW w:w="986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98A5DF2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C42DBD1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Probe</w:t>
            </w:r>
          </w:p>
        </w:tc>
        <w:tc>
          <w:tcPr>
            <w:tcW w:w="5245" w:type="dxa"/>
            <w:shd w:val="clear" w:color="auto" w:fill="D5DCE4" w:themeFill="text2" w:themeFillTint="33"/>
          </w:tcPr>
          <w:p w14:paraId="6BF7AA2A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TTG AGA TTT CGG ATG CTT CAG AGG TAG-3’</w:t>
            </w:r>
          </w:p>
        </w:tc>
        <w:tc>
          <w:tcPr>
            <w:tcW w:w="2520" w:type="dxa"/>
            <w:shd w:val="clear" w:color="auto" w:fill="D5DCE4" w:themeFill="text2" w:themeFillTint="33"/>
          </w:tcPr>
          <w:p w14:paraId="18AC69D3" w14:textId="53BA3055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52E11D67" w14:textId="296487EA" w:rsidTr="007C0DEB">
        <w:tc>
          <w:tcPr>
            <w:tcW w:w="986" w:type="dxa"/>
            <w:vMerge w:val="restart"/>
            <w:tcBorders>
              <w:bottom w:val="single" w:sz="4" w:space="0" w:color="auto"/>
            </w:tcBorders>
            <w:vAlign w:val="center"/>
          </w:tcPr>
          <w:p w14:paraId="4286D632" w14:textId="77777777" w:rsidR="00CE5F0B" w:rsidRPr="00853859" w:rsidRDefault="00CE5F0B" w:rsidP="0033157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53859">
              <w:rPr>
                <w:rFonts w:ascii="Times New Roman" w:hAnsi="Times New Roman" w:cs="Times New Roman"/>
                <w:b/>
                <w:lang w:val="en-CA"/>
              </w:rPr>
              <w:t>18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49D42750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Forward</w:t>
            </w:r>
          </w:p>
        </w:tc>
        <w:tc>
          <w:tcPr>
            <w:tcW w:w="5245" w:type="dxa"/>
          </w:tcPr>
          <w:p w14:paraId="6AF4F829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GGA TGC GTG CAT TTA TCA G-3’</w:t>
            </w:r>
          </w:p>
        </w:tc>
        <w:tc>
          <w:tcPr>
            <w:tcW w:w="2520" w:type="dxa"/>
          </w:tcPr>
          <w:p w14:paraId="10BEE1B2" w14:textId="28DD0A8A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CE5F0B" w:rsidRPr="00853859" w14:paraId="7DA86205" w14:textId="05E51A4C" w:rsidTr="007C0DEB"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2131D076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F1702C1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Reverse</w:t>
            </w:r>
          </w:p>
        </w:tc>
        <w:tc>
          <w:tcPr>
            <w:tcW w:w="5245" w:type="dxa"/>
          </w:tcPr>
          <w:p w14:paraId="00D16F53" w14:textId="77777777" w:rsidR="00CE5F0B" w:rsidRPr="00853859" w:rsidRDefault="00CE5F0B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5’-AGT TGA TAG GGC AGA CGT TC-3’</w:t>
            </w:r>
          </w:p>
        </w:tc>
        <w:tc>
          <w:tcPr>
            <w:tcW w:w="2520" w:type="dxa"/>
          </w:tcPr>
          <w:p w14:paraId="412E84AA" w14:textId="42EA2BEC" w:rsidR="00CE5F0B" w:rsidRPr="00853859" w:rsidRDefault="003B5D82" w:rsidP="00331573">
            <w:pPr>
              <w:rPr>
                <w:rFonts w:ascii="Times New Roman" w:hAnsi="Times New Roman" w:cs="Times New Roman"/>
                <w:lang w:val="en-CA"/>
              </w:rPr>
            </w:pPr>
            <w:r w:rsidRPr="00853859">
              <w:rPr>
                <w:rFonts w:ascii="Times New Roman" w:hAnsi="Times New Roman" w:cs="Times New Roman"/>
                <w:lang w:val="en-CA"/>
              </w:rPr>
              <w:t>This work</w:t>
            </w:r>
          </w:p>
        </w:tc>
      </w:tr>
    </w:tbl>
    <w:p w14:paraId="3FC553BA" w14:textId="390ABE31" w:rsidR="00331573" w:rsidRPr="007C0DEB" w:rsidRDefault="00F62BF4" w:rsidP="007C0DEB">
      <w:pPr>
        <w:ind w:right="191"/>
        <w:jc w:val="both"/>
        <w:rPr>
          <w:rFonts w:ascii="Times New Roman" w:hAnsi="Times New Roman" w:cs="Times New Roman"/>
          <w:sz w:val="20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1</w:t>
      </w:r>
      <w:bookmarkStart w:id="0" w:name="_GoBack"/>
      <w:bookmarkEnd w:id="0"/>
      <w:r w:rsidR="007C0DEB" w:rsidRPr="007C0DEB">
        <w:rPr>
          <w:rFonts w:ascii="Times New Roman" w:hAnsi="Times New Roman" w:cs="Times New Roman"/>
          <w:sz w:val="20"/>
          <w:lang w:val="en-CA"/>
        </w:rPr>
        <w:t xml:space="preserve"> Cheemarla NR, Watkins TA, Mihaylova VT</w:t>
      </w:r>
      <w:r w:rsidR="007C0DEB">
        <w:rPr>
          <w:rFonts w:ascii="Times New Roman" w:hAnsi="Times New Roman" w:cs="Times New Roman"/>
          <w:sz w:val="20"/>
          <w:lang w:val="en-CA"/>
        </w:rPr>
        <w:t>, Wang B, Zhao D, Wang G, et al</w:t>
      </w:r>
      <w:r w:rsidR="007C0DEB" w:rsidRPr="007C0DEB">
        <w:rPr>
          <w:rFonts w:ascii="Times New Roman" w:hAnsi="Times New Roman" w:cs="Times New Roman"/>
          <w:sz w:val="20"/>
          <w:lang w:val="en-CA"/>
        </w:rPr>
        <w:t xml:space="preserve">. Dynamic innate immune response determines susceptibility to SARS-CoV-2 infection and early </w:t>
      </w:r>
      <w:r w:rsidR="007C0DEB">
        <w:rPr>
          <w:rFonts w:ascii="Times New Roman" w:hAnsi="Times New Roman" w:cs="Times New Roman"/>
          <w:sz w:val="20"/>
          <w:lang w:val="en-CA"/>
        </w:rPr>
        <w:t>replication kinetics. J Exp Med. 2021</w:t>
      </w:r>
      <w:r w:rsidR="007C0DEB" w:rsidRPr="007C0DEB">
        <w:rPr>
          <w:rFonts w:ascii="Times New Roman" w:hAnsi="Times New Roman" w:cs="Times New Roman"/>
          <w:sz w:val="20"/>
          <w:lang w:val="en-CA"/>
        </w:rPr>
        <w:t>;218(8). Epub 202</w:t>
      </w:r>
      <w:r w:rsidR="007C0DEB">
        <w:rPr>
          <w:rFonts w:ascii="Times New Roman" w:hAnsi="Times New Roman" w:cs="Times New Roman"/>
          <w:sz w:val="20"/>
          <w:lang w:val="en-CA"/>
        </w:rPr>
        <w:t>10615</w:t>
      </w:r>
      <w:r w:rsidR="007C0DEB" w:rsidRPr="007C0DEB">
        <w:rPr>
          <w:rFonts w:ascii="Times New Roman" w:hAnsi="Times New Roman" w:cs="Times New Roman"/>
          <w:sz w:val="20"/>
          <w:lang w:val="en-CA"/>
        </w:rPr>
        <w:t>. doi: 10.1084/jem.20210583. PubMed PMID: 34128960.</w:t>
      </w:r>
    </w:p>
    <w:sectPr w:rsidR="00331573" w:rsidRPr="007C0DEB" w:rsidSect="00345E18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ABEF1" w14:textId="77777777" w:rsidR="006C4D03" w:rsidRDefault="006C4D03" w:rsidP="00C10E66">
      <w:pPr>
        <w:spacing w:after="0" w:line="240" w:lineRule="auto"/>
      </w:pPr>
      <w:r>
        <w:separator/>
      </w:r>
    </w:p>
  </w:endnote>
  <w:endnote w:type="continuationSeparator" w:id="0">
    <w:p w14:paraId="36444506" w14:textId="77777777" w:rsidR="006C4D03" w:rsidRDefault="006C4D03" w:rsidP="00C10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419DB" w14:textId="17444119" w:rsidR="00B776FD" w:rsidRDefault="00B776FD">
    <w:pPr>
      <w:pStyle w:val="Footer"/>
      <w:jc w:val="center"/>
    </w:pPr>
  </w:p>
  <w:p w14:paraId="0AB15061" w14:textId="77777777" w:rsidR="003B3329" w:rsidRDefault="003B33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D333F" w14:textId="77777777" w:rsidR="006C4D03" w:rsidRDefault="006C4D03" w:rsidP="00C10E66">
      <w:pPr>
        <w:spacing w:after="0" w:line="240" w:lineRule="auto"/>
      </w:pPr>
      <w:r>
        <w:separator/>
      </w:r>
    </w:p>
  </w:footnote>
  <w:footnote w:type="continuationSeparator" w:id="0">
    <w:p w14:paraId="0943CBD3" w14:textId="77777777" w:rsidR="006C4D03" w:rsidRDefault="006C4D03" w:rsidP="00C10E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EF2CD1"/>
    <w:multiLevelType w:val="hybridMultilevel"/>
    <w:tmpl w:val="7F405C9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A1438"/>
    <w:multiLevelType w:val="hybridMultilevel"/>
    <w:tmpl w:val="EF38CB6A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884FDD"/>
    <w:multiLevelType w:val="hybridMultilevel"/>
    <w:tmpl w:val="7F405C9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1587F"/>
    <w:multiLevelType w:val="hybridMultilevel"/>
    <w:tmpl w:val="7F405C9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82A"/>
    <w:rsid w:val="0000638B"/>
    <w:rsid w:val="00013FF4"/>
    <w:rsid w:val="00014AA9"/>
    <w:rsid w:val="00016AD7"/>
    <w:rsid w:val="00026109"/>
    <w:rsid w:val="00027F72"/>
    <w:rsid w:val="0007556E"/>
    <w:rsid w:val="000936FE"/>
    <w:rsid w:val="000A3E60"/>
    <w:rsid w:val="000A6CBC"/>
    <w:rsid w:val="000B5980"/>
    <w:rsid w:val="000C725B"/>
    <w:rsid w:val="000D21B1"/>
    <w:rsid w:val="000F270B"/>
    <w:rsid w:val="00120C3B"/>
    <w:rsid w:val="001245C2"/>
    <w:rsid w:val="0016502F"/>
    <w:rsid w:val="0016742F"/>
    <w:rsid w:val="001F5637"/>
    <w:rsid w:val="001F7E59"/>
    <w:rsid w:val="00213EE5"/>
    <w:rsid w:val="00226513"/>
    <w:rsid w:val="00233FBB"/>
    <w:rsid w:val="002350BB"/>
    <w:rsid w:val="002352B1"/>
    <w:rsid w:val="0023534A"/>
    <w:rsid w:val="0026046E"/>
    <w:rsid w:val="00261753"/>
    <w:rsid w:val="00264E4C"/>
    <w:rsid w:val="0026721B"/>
    <w:rsid w:val="00271637"/>
    <w:rsid w:val="00273518"/>
    <w:rsid w:val="00280AD9"/>
    <w:rsid w:val="0028780A"/>
    <w:rsid w:val="002A3151"/>
    <w:rsid w:val="002B5E64"/>
    <w:rsid w:val="002B6E9D"/>
    <w:rsid w:val="002C4F78"/>
    <w:rsid w:val="002D2C40"/>
    <w:rsid w:val="002E49ED"/>
    <w:rsid w:val="002E5FC9"/>
    <w:rsid w:val="002F0025"/>
    <w:rsid w:val="00304764"/>
    <w:rsid w:val="003050FF"/>
    <w:rsid w:val="003067FF"/>
    <w:rsid w:val="003159C7"/>
    <w:rsid w:val="003305CC"/>
    <w:rsid w:val="00331573"/>
    <w:rsid w:val="00337BC8"/>
    <w:rsid w:val="00342A07"/>
    <w:rsid w:val="00345E18"/>
    <w:rsid w:val="00386BC1"/>
    <w:rsid w:val="00387EAE"/>
    <w:rsid w:val="003A07A4"/>
    <w:rsid w:val="003A7ED9"/>
    <w:rsid w:val="003B3329"/>
    <w:rsid w:val="003B5D82"/>
    <w:rsid w:val="003B7554"/>
    <w:rsid w:val="003E60EF"/>
    <w:rsid w:val="003F347C"/>
    <w:rsid w:val="003F6E4E"/>
    <w:rsid w:val="004013CA"/>
    <w:rsid w:val="00424B8D"/>
    <w:rsid w:val="00430AC7"/>
    <w:rsid w:val="0045085C"/>
    <w:rsid w:val="004559EB"/>
    <w:rsid w:val="004827ED"/>
    <w:rsid w:val="004C359E"/>
    <w:rsid w:val="004C664D"/>
    <w:rsid w:val="004E3188"/>
    <w:rsid w:val="004F3EC2"/>
    <w:rsid w:val="004F7B58"/>
    <w:rsid w:val="005130A7"/>
    <w:rsid w:val="005130B2"/>
    <w:rsid w:val="00523BDE"/>
    <w:rsid w:val="005350BE"/>
    <w:rsid w:val="00535C6B"/>
    <w:rsid w:val="00543CAF"/>
    <w:rsid w:val="00593FD8"/>
    <w:rsid w:val="005A740C"/>
    <w:rsid w:val="005C0AFC"/>
    <w:rsid w:val="005C3BF2"/>
    <w:rsid w:val="005D2867"/>
    <w:rsid w:val="005F3001"/>
    <w:rsid w:val="005F56E0"/>
    <w:rsid w:val="0060319B"/>
    <w:rsid w:val="006041BF"/>
    <w:rsid w:val="00610584"/>
    <w:rsid w:val="0062362E"/>
    <w:rsid w:val="006506C2"/>
    <w:rsid w:val="00650CFD"/>
    <w:rsid w:val="00665C9D"/>
    <w:rsid w:val="006662C3"/>
    <w:rsid w:val="0067564A"/>
    <w:rsid w:val="00692003"/>
    <w:rsid w:val="006B2440"/>
    <w:rsid w:val="006B7CFC"/>
    <w:rsid w:val="006C219A"/>
    <w:rsid w:val="006C4CC9"/>
    <w:rsid w:val="006C4D03"/>
    <w:rsid w:val="006E7FC1"/>
    <w:rsid w:val="006F39B6"/>
    <w:rsid w:val="00704CFE"/>
    <w:rsid w:val="00705164"/>
    <w:rsid w:val="007053AA"/>
    <w:rsid w:val="0072045C"/>
    <w:rsid w:val="00735ED0"/>
    <w:rsid w:val="00750066"/>
    <w:rsid w:val="0076016D"/>
    <w:rsid w:val="00767E83"/>
    <w:rsid w:val="0077387A"/>
    <w:rsid w:val="00773A16"/>
    <w:rsid w:val="007A3D1F"/>
    <w:rsid w:val="007B0825"/>
    <w:rsid w:val="007B2250"/>
    <w:rsid w:val="007C0DEB"/>
    <w:rsid w:val="007C3604"/>
    <w:rsid w:val="00800F5C"/>
    <w:rsid w:val="00804417"/>
    <w:rsid w:val="00815EB7"/>
    <w:rsid w:val="00851359"/>
    <w:rsid w:val="00853859"/>
    <w:rsid w:val="00875486"/>
    <w:rsid w:val="00886454"/>
    <w:rsid w:val="008A2024"/>
    <w:rsid w:val="008A553C"/>
    <w:rsid w:val="008B7A08"/>
    <w:rsid w:val="008B7C14"/>
    <w:rsid w:val="008C2684"/>
    <w:rsid w:val="008C3E05"/>
    <w:rsid w:val="008D5A68"/>
    <w:rsid w:val="008F25B0"/>
    <w:rsid w:val="008F326F"/>
    <w:rsid w:val="00913F4F"/>
    <w:rsid w:val="00917146"/>
    <w:rsid w:val="00923A83"/>
    <w:rsid w:val="0093069B"/>
    <w:rsid w:val="00934B49"/>
    <w:rsid w:val="0094039D"/>
    <w:rsid w:val="00956E83"/>
    <w:rsid w:val="0098383D"/>
    <w:rsid w:val="009879CC"/>
    <w:rsid w:val="009A6A39"/>
    <w:rsid w:val="009A7AA0"/>
    <w:rsid w:val="009E000D"/>
    <w:rsid w:val="009E1127"/>
    <w:rsid w:val="009E17D8"/>
    <w:rsid w:val="00A05924"/>
    <w:rsid w:val="00A1561B"/>
    <w:rsid w:val="00A33607"/>
    <w:rsid w:val="00A40427"/>
    <w:rsid w:val="00A56E40"/>
    <w:rsid w:val="00A63565"/>
    <w:rsid w:val="00AD2D56"/>
    <w:rsid w:val="00AD4B47"/>
    <w:rsid w:val="00AE6163"/>
    <w:rsid w:val="00AF46FC"/>
    <w:rsid w:val="00AF54A9"/>
    <w:rsid w:val="00B03F8A"/>
    <w:rsid w:val="00B07F6F"/>
    <w:rsid w:val="00B2068A"/>
    <w:rsid w:val="00B661CA"/>
    <w:rsid w:val="00B776FD"/>
    <w:rsid w:val="00B84A3B"/>
    <w:rsid w:val="00B85C25"/>
    <w:rsid w:val="00B934DB"/>
    <w:rsid w:val="00BA2C7E"/>
    <w:rsid w:val="00BA3452"/>
    <w:rsid w:val="00BC2FF2"/>
    <w:rsid w:val="00BC3031"/>
    <w:rsid w:val="00BC5A11"/>
    <w:rsid w:val="00BF2656"/>
    <w:rsid w:val="00C032CA"/>
    <w:rsid w:val="00C077A6"/>
    <w:rsid w:val="00C10E66"/>
    <w:rsid w:val="00C10F78"/>
    <w:rsid w:val="00C21651"/>
    <w:rsid w:val="00C23BC1"/>
    <w:rsid w:val="00C51779"/>
    <w:rsid w:val="00C5422E"/>
    <w:rsid w:val="00C5554D"/>
    <w:rsid w:val="00C56BB0"/>
    <w:rsid w:val="00C83101"/>
    <w:rsid w:val="00C90D7F"/>
    <w:rsid w:val="00CA3A4D"/>
    <w:rsid w:val="00CA4132"/>
    <w:rsid w:val="00CB3746"/>
    <w:rsid w:val="00CC0990"/>
    <w:rsid w:val="00CC0A76"/>
    <w:rsid w:val="00CC0E6A"/>
    <w:rsid w:val="00CC2730"/>
    <w:rsid w:val="00CC4BA5"/>
    <w:rsid w:val="00CC7A85"/>
    <w:rsid w:val="00CD05D7"/>
    <w:rsid w:val="00CE2FAD"/>
    <w:rsid w:val="00CE5F0B"/>
    <w:rsid w:val="00D001E3"/>
    <w:rsid w:val="00D05BFA"/>
    <w:rsid w:val="00D2782A"/>
    <w:rsid w:val="00D31F0D"/>
    <w:rsid w:val="00D3258E"/>
    <w:rsid w:val="00D3409E"/>
    <w:rsid w:val="00D34C67"/>
    <w:rsid w:val="00D42C81"/>
    <w:rsid w:val="00D900FC"/>
    <w:rsid w:val="00DB088C"/>
    <w:rsid w:val="00DD287C"/>
    <w:rsid w:val="00DE6B20"/>
    <w:rsid w:val="00DF59BB"/>
    <w:rsid w:val="00E16119"/>
    <w:rsid w:val="00E35DC9"/>
    <w:rsid w:val="00E3750B"/>
    <w:rsid w:val="00E50A97"/>
    <w:rsid w:val="00E543C3"/>
    <w:rsid w:val="00E5568D"/>
    <w:rsid w:val="00E609B3"/>
    <w:rsid w:val="00E651ED"/>
    <w:rsid w:val="00EA4832"/>
    <w:rsid w:val="00EC161B"/>
    <w:rsid w:val="00EC4925"/>
    <w:rsid w:val="00EF199D"/>
    <w:rsid w:val="00EF480A"/>
    <w:rsid w:val="00EF7D3C"/>
    <w:rsid w:val="00F22A97"/>
    <w:rsid w:val="00F253AD"/>
    <w:rsid w:val="00F25D15"/>
    <w:rsid w:val="00F26387"/>
    <w:rsid w:val="00F414AE"/>
    <w:rsid w:val="00F56B7D"/>
    <w:rsid w:val="00F62BF4"/>
    <w:rsid w:val="00F65A41"/>
    <w:rsid w:val="00F673D0"/>
    <w:rsid w:val="00F727F5"/>
    <w:rsid w:val="00F72E09"/>
    <w:rsid w:val="00F74139"/>
    <w:rsid w:val="00F8022A"/>
    <w:rsid w:val="00F950AA"/>
    <w:rsid w:val="00FB2D6E"/>
    <w:rsid w:val="00FE4C0C"/>
    <w:rsid w:val="00FF1769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26BC5"/>
  <w15:chartTrackingRefBased/>
  <w15:docId w15:val="{B9A7FFCB-3270-4869-AFB5-FBA8AABE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19A"/>
    <w:pPr>
      <w:outlineLvl w:val="0"/>
    </w:pPr>
    <w:rPr>
      <w:b/>
      <w:sz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19A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i/>
      <w:sz w:val="24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2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19A"/>
    <w:rPr>
      <w:b/>
      <w:sz w:val="28"/>
      <w:lang w:val="en-CA"/>
    </w:rPr>
  </w:style>
  <w:style w:type="paragraph" w:styleId="ListParagraph">
    <w:name w:val="List Paragraph"/>
    <w:basedOn w:val="Normal"/>
    <w:uiPriority w:val="34"/>
    <w:qFormat/>
    <w:rsid w:val="000261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0E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E66"/>
  </w:style>
  <w:style w:type="paragraph" w:styleId="Footer">
    <w:name w:val="footer"/>
    <w:basedOn w:val="Normal"/>
    <w:link w:val="FooterChar"/>
    <w:uiPriority w:val="99"/>
    <w:unhideWhenUsed/>
    <w:rsid w:val="00C10E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E66"/>
  </w:style>
  <w:style w:type="character" w:customStyle="1" w:styleId="Heading2Char">
    <w:name w:val="Heading 2 Char"/>
    <w:basedOn w:val="DefaultParagraphFont"/>
    <w:link w:val="Heading2"/>
    <w:uiPriority w:val="9"/>
    <w:rsid w:val="006C219A"/>
    <w:rPr>
      <w:rFonts w:asciiTheme="majorHAnsi" w:eastAsiaTheme="majorEastAsia" w:hAnsiTheme="majorHAnsi" w:cstheme="majorBidi"/>
      <w:i/>
      <w:sz w:val="24"/>
      <w:szCs w:val="26"/>
      <w:lang w:val="en-CA"/>
    </w:rPr>
  </w:style>
  <w:style w:type="table" w:styleId="TableGrid">
    <w:name w:val="Table Grid"/>
    <w:basedOn w:val="TableNormal"/>
    <w:uiPriority w:val="39"/>
    <w:rsid w:val="00331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5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5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61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032C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A GILBERT-GIRARD</dc:creator>
  <cp:keywords/>
  <dc:description/>
  <cp:lastModifiedBy>Microsoft account</cp:lastModifiedBy>
  <cp:revision>3</cp:revision>
  <cp:lastPrinted>2023-12-01T20:02:00Z</cp:lastPrinted>
  <dcterms:created xsi:type="dcterms:W3CDTF">2024-05-13T17:30:00Z</dcterms:created>
  <dcterms:modified xsi:type="dcterms:W3CDTF">2024-07-16T10:19:00Z</dcterms:modified>
</cp:coreProperties>
</file>